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1101" w14:textId="77777777" w:rsidR="00F573FA" w:rsidRPr="001656A7" w:rsidRDefault="00F573FA" w:rsidP="00F573FA">
      <w:pPr>
        <w:spacing w:after="0" w:line="360" w:lineRule="auto"/>
        <w:rPr>
          <w:rFonts w:ascii="Times New Roman" w:eastAsia="Calibri" w:hAnsi="Times New Roman" w:cs="Times New Roman"/>
          <w:i/>
          <w:lang w:val="en-US"/>
        </w:rPr>
      </w:pPr>
      <w:r w:rsidRPr="001656A7">
        <w:rPr>
          <w:rFonts w:ascii="Times New Roman" w:hAnsi="Times New Roman" w:cs="Times New Roman"/>
          <w:b/>
          <w:i/>
          <w:lang w:val="en-US"/>
        </w:rPr>
        <w:t xml:space="preserve">Online Resource 2. </w:t>
      </w:r>
      <w:r w:rsidRPr="001656A7">
        <w:rPr>
          <w:rFonts w:ascii="Times New Roman" w:eastAsia="Calibri" w:hAnsi="Times New Roman" w:cs="Times New Roman"/>
          <w:i/>
          <w:lang w:val="en-US"/>
        </w:rPr>
        <w:t>The estimated number of avoidable small cell carcinomas attributable to residential radon by demographic group based on risk coefficient calculated for radon</w:t>
      </w:r>
      <w:r w:rsidRPr="001656A7">
        <w:rPr>
          <w:rFonts w:ascii="Times New Roman" w:hAnsi="Times New Roman" w:cs="Times New Roman"/>
          <w:i/>
          <w:lang w:val="en-US"/>
        </w:rPr>
        <w:t xml:space="preserve"> </w:t>
      </w:r>
      <w:r w:rsidRPr="001656A7">
        <w:rPr>
          <w:rFonts w:ascii="Times New Roman" w:eastAsia="Calibri" w:hAnsi="Times New Roman" w:cs="Times New Roman"/>
          <w:i/>
          <w:lang w:val="en-US"/>
        </w:rPr>
        <w:t>(excess relative risk = 31% per 100 Bq m</w:t>
      </w:r>
      <w:r w:rsidRPr="001656A7">
        <w:rPr>
          <w:rFonts w:ascii="Times New Roman" w:eastAsia="Calibri" w:hAnsi="Times New Roman" w:cs="Times New Roman"/>
          <w:i/>
          <w:vertAlign w:val="superscript"/>
          <w:lang w:val="en-US"/>
        </w:rPr>
        <w:t>-3</w:t>
      </w:r>
      <w:r w:rsidRPr="001656A7">
        <w:rPr>
          <w:rFonts w:ascii="Times New Roman" w:eastAsia="Calibri" w:hAnsi="Times New Roman" w:cs="Times New Roman"/>
          <w:i/>
          <w:lang w:val="en-US"/>
        </w:rPr>
        <w:t>) in 2017.</w:t>
      </w:r>
    </w:p>
    <w:tbl>
      <w:tblPr>
        <w:tblW w:w="137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222E0C" w:rsidRPr="005817C4" w14:paraId="284E19B8" w14:textId="77777777" w:rsidTr="003D37E2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BFC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AC3A" w14:textId="260AF4D5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all cell carcinomas</w:t>
            </w:r>
          </w:p>
        </w:tc>
      </w:tr>
      <w:tr w:rsidR="00222E0C" w:rsidRPr="005817C4" w14:paraId="55D24310" w14:textId="77777777" w:rsidTr="00B74B17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9DB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D15F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90 surve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090B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DB8B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1061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06 surve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2B82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04FF" w14:textId="77777777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5F86" w14:textId="7CCEAB51" w:rsidR="00222E0C" w:rsidRPr="005817C4" w:rsidRDefault="00222E0C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verage of surveys</w:t>
            </w:r>
          </w:p>
        </w:tc>
      </w:tr>
      <w:tr w:rsidR="00222E0C" w:rsidRPr="005817C4" w14:paraId="7DC10FDD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9D2B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6B17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1D8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C660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1907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1EAC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935D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1965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23E3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A065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</w:tr>
      <w:tr w:rsidR="00222E0C" w:rsidRPr="005817C4" w14:paraId="643D4EA9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4E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vera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43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7E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E2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DD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EF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ED6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53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3D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E74C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8</w:t>
            </w:r>
          </w:p>
        </w:tc>
      </w:tr>
      <w:tr w:rsidR="00222E0C" w:rsidRPr="005817C4" w14:paraId="22F99F79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937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adon-attributab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A6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54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7C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5C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A4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AA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52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C7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620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5</w:t>
            </w:r>
          </w:p>
        </w:tc>
      </w:tr>
      <w:tr w:rsidR="00222E0C" w:rsidRPr="005817C4" w14:paraId="6BAE77F4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A1D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adon-attributable at 25 Bq m^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BB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D4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76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AB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FD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EC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EA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3E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5846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</w:tr>
      <w:tr w:rsidR="00222E0C" w:rsidRPr="005817C4" w14:paraId="1EFC7309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5AB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voidable radon-attributab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157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81B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4D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CC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AD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5E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BC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37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3EF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9</w:t>
            </w:r>
          </w:p>
        </w:tc>
      </w:tr>
      <w:tr w:rsidR="00222E0C" w:rsidRPr="005817C4" w14:paraId="0D5C023A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52A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Age grou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E62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C12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0C4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D5B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0D7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E91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12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01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E2CA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222E0C" w:rsidRPr="005817C4" w14:paraId="2D1C869B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04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0-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3E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CE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46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57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D7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88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F9A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8A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8B9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 w:rsidR="00222E0C" w:rsidRPr="005817C4" w14:paraId="3A97CFFE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9FB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45-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B9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F4A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03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68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D6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D3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3C6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04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F1B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</w:tr>
      <w:tr w:rsidR="00222E0C" w:rsidRPr="005817C4" w14:paraId="5D91B523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20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55-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AA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E6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28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4B9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74A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A4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8B6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A5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B3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</w:tr>
      <w:tr w:rsidR="00222E0C" w:rsidRPr="005817C4" w14:paraId="7ED1A54F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67C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65-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39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DD9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931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F8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E4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7C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E9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55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B7A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</w:tr>
      <w:tr w:rsidR="00222E0C" w:rsidRPr="005817C4" w14:paraId="28938120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C83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75-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E5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CB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62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36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C77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93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03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05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960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</w:tr>
      <w:tr w:rsidR="00222E0C" w:rsidRPr="005817C4" w14:paraId="352FD03E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D85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85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97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A86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28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2C7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159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BA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53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A9C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96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222E0C" w:rsidRPr="005817C4" w14:paraId="64385508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C9D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E73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38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925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49A8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61C2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45E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B6A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D01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6B61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222E0C" w:rsidRPr="005817C4" w14:paraId="58621BB0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A37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8E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94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56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0D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34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A9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595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C8D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65E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</w:t>
            </w:r>
          </w:p>
        </w:tc>
      </w:tr>
      <w:tr w:rsidR="00222E0C" w:rsidRPr="005817C4" w14:paraId="6A2C9314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C8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Wo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69D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F4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50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39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388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C7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26F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C3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A35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</w:tr>
      <w:tr w:rsidR="00222E0C" w:rsidRPr="005817C4" w14:paraId="34E1E4A1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8D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ok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E5A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3648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BD9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FEA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B60F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CF4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CA0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3C1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1D7D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222E0C" w:rsidRPr="005817C4" w14:paraId="118F15B3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D260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Curr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2B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30A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C7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DD6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0C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93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66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FF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08D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</w:tr>
      <w:tr w:rsidR="00222E0C" w:rsidRPr="005817C4" w14:paraId="75E622BE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0D4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For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5D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D34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DBC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09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3B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841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15D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1F20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EF83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</w:p>
        </w:tc>
      </w:tr>
      <w:tr w:rsidR="00222E0C" w:rsidRPr="005817C4" w14:paraId="5690A99A" w14:textId="77777777" w:rsidTr="00222E0C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CF08" w14:textId="77777777" w:rsidR="005817C4" w:rsidRPr="005817C4" w:rsidRDefault="005817C4" w:rsidP="00581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Nev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310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ED68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8A6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0A5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2217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A392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025E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79F5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937B" w14:textId="77777777" w:rsidR="005817C4" w:rsidRPr="005817C4" w:rsidRDefault="005817C4" w:rsidP="00581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581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</w:tr>
    </w:tbl>
    <w:p w14:paraId="12D99300" w14:textId="77777777" w:rsidR="00F573FA" w:rsidRPr="001656A7" w:rsidRDefault="00F573FA" w:rsidP="00F573FA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1656A7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Number of radon-attributable small cell carcinomas among current smokers, former smokers and never smokers were estimated using </w:t>
      </w:r>
    </w:p>
    <w:p w14:paraId="3FE930E1" w14:textId="77777777" w:rsidR="00F573FA" w:rsidRPr="001656A7" w:rsidRDefault="00F573FA" w:rsidP="00F573FA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1656A7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smoking prevalence data from 2007. Avoidable radon-attributable lung cancers were calculated as difference between number of lung cancers at </w:t>
      </w:r>
    </w:p>
    <w:p w14:paraId="095BDD97" w14:textId="4DEC5946" w:rsidR="00A17770" w:rsidRPr="001656A7" w:rsidRDefault="00F573FA" w:rsidP="00244379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1656A7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observed radon concentrations and at concentration of </w:t>
      </w:r>
      <w:r w:rsidRPr="001656A7">
        <w:rPr>
          <w:rFonts w:ascii="Times New Roman" w:hAnsi="Times New Roman" w:cs="Times New Roman"/>
          <w:sz w:val="18"/>
          <w:szCs w:val="18"/>
          <w:lang w:val="en-US"/>
        </w:rPr>
        <w:t xml:space="preserve">25 </w:t>
      </w:r>
      <w:r w:rsidRPr="001656A7">
        <w:rPr>
          <w:rFonts w:ascii="Times New Roman" w:eastAsia="Calibri" w:hAnsi="Times New Roman" w:cs="Times New Roman"/>
          <w:sz w:val="18"/>
          <w:szCs w:val="18"/>
          <w:lang w:val="en-US"/>
        </w:rPr>
        <w:t>Bq m</w:t>
      </w:r>
      <w:r w:rsidRPr="001656A7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-3</w:t>
      </w:r>
      <w:r w:rsidRPr="001656A7">
        <w:rPr>
          <w:rFonts w:ascii="Times New Roman" w:hAnsi="Times New Roman" w:cs="Times New Roman"/>
          <w:sz w:val="18"/>
          <w:szCs w:val="18"/>
          <w:lang w:val="en-US"/>
        </w:rPr>
        <w:t xml:space="preserve">. Due to rounding, counts and percentages do not necessarily </w:t>
      </w:r>
      <w:r w:rsidR="00EF26E8">
        <w:rPr>
          <w:rFonts w:ascii="Times New Roman" w:hAnsi="Times New Roman" w:cs="Times New Roman"/>
          <w:sz w:val="18"/>
          <w:szCs w:val="18"/>
          <w:lang w:val="en-US"/>
        </w:rPr>
        <w:t xml:space="preserve">sum up to total </w:t>
      </w:r>
      <w:r w:rsidR="00D66FE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1656A7">
        <w:rPr>
          <w:rFonts w:ascii="Times New Roman" w:hAnsi="Times New Roman" w:cs="Times New Roman"/>
          <w:sz w:val="18"/>
          <w:szCs w:val="18"/>
          <w:lang w:val="en-US"/>
        </w:rPr>
        <w:t xml:space="preserve"> 100.</w:t>
      </w:r>
    </w:p>
    <w:sectPr w:rsidR="00A17770" w:rsidRPr="001656A7" w:rsidSect="00AB13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3FA"/>
    <w:rsid w:val="00053B2F"/>
    <w:rsid w:val="001656A7"/>
    <w:rsid w:val="00222E0C"/>
    <w:rsid w:val="00244379"/>
    <w:rsid w:val="005817C4"/>
    <w:rsid w:val="00A17770"/>
    <w:rsid w:val="00B13422"/>
    <w:rsid w:val="00BF60F3"/>
    <w:rsid w:val="00D66FEE"/>
    <w:rsid w:val="00EF26E8"/>
    <w:rsid w:val="00F10A56"/>
    <w:rsid w:val="00F5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6A829"/>
  <w15:chartTrackingRefBased/>
  <w15:docId w15:val="{9FAF9666-AD35-4654-BAC3-A1A34429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094</Characters>
  <Application>Microsoft Office Word</Application>
  <DocSecurity>0</DocSecurity>
  <Lines>273</Lines>
  <Paragraphs>231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Kurkela (TAU)</dc:creator>
  <cp:keywords/>
  <dc:description/>
  <cp:lastModifiedBy>Olli Kurkela (TAU)</cp:lastModifiedBy>
  <cp:revision>10</cp:revision>
  <dcterms:created xsi:type="dcterms:W3CDTF">2022-08-30T11:09:00Z</dcterms:created>
  <dcterms:modified xsi:type="dcterms:W3CDTF">2022-10-16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b8bfcb74627f9513c69115d568253a7b828363625c736705ff8dcdc17451e</vt:lpwstr>
  </property>
</Properties>
</file>